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A4BEC" w14:textId="31F154F8" w:rsidR="00B52CD6" w:rsidRDefault="00B52CD6" w:rsidP="00B52CD6">
      <w:pPr>
        <w:rPr>
          <w:rStyle w:val="ng-star-inserted"/>
          <w:rFonts w:ascii="Arial" w:hAnsi="Arial" w:cs="Arial"/>
          <w:b/>
          <w:bCs/>
        </w:rPr>
      </w:pPr>
      <w:r>
        <w:rPr>
          <w:rStyle w:val="ng-star-inserted"/>
          <w:rFonts w:ascii="Arial" w:hAnsi="Arial" w:cs="Arial"/>
          <w:b/>
          <w:bCs/>
        </w:rPr>
        <w:t xml:space="preserve">S4 </w:t>
      </w:r>
      <w:r>
        <w:rPr>
          <w:rStyle w:val="ng-star-inserted"/>
          <w:rFonts w:ascii="Arial" w:hAnsi="Arial" w:cs="Arial"/>
          <w:b/>
          <w:bCs/>
        </w:rPr>
        <w:t>Table. qPCR primer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16"/>
        <w:gridCol w:w="6510"/>
      </w:tblGrid>
      <w:tr w:rsidR="00B52CD6" w14:paraId="48005990" w14:textId="77777777" w:rsidTr="004C3B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06EF65F1" w14:textId="77777777" w:rsidR="00B52CD6" w:rsidRPr="00C129CF" w:rsidRDefault="00B52CD6" w:rsidP="004C3BE6">
            <w:pPr>
              <w:rPr>
                <w:rStyle w:val="ng-star-inserted"/>
                <w:rFonts w:ascii="Arial" w:hAnsi="Arial" w:cs="Arial"/>
              </w:rPr>
            </w:pPr>
            <w:r w:rsidRPr="00C129CF">
              <w:rPr>
                <w:rStyle w:val="ng-star-inserted"/>
                <w:rFonts w:ascii="Arial" w:hAnsi="Arial" w:cs="Arial"/>
              </w:rPr>
              <w:t>Name</w:t>
            </w:r>
          </w:p>
        </w:tc>
        <w:tc>
          <w:tcPr>
            <w:tcW w:w="6510" w:type="dxa"/>
          </w:tcPr>
          <w:p w14:paraId="292693C9" w14:textId="77777777" w:rsidR="00B52CD6" w:rsidRPr="00C129CF" w:rsidRDefault="00B52CD6" w:rsidP="004C3B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g-star-inserted"/>
                <w:rFonts w:ascii="Arial" w:hAnsi="Arial" w:cs="Arial"/>
              </w:rPr>
            </w:pPr>
            <w:r w:rsidRPr="00C129CF">
              <w:rPr>
                <w:rStyle w:val="ng-star-inserted"/>
                <w:rFonts w:ascii="Arial" w:hAnsi="Arial" w:cs="Arial"/>
              </w:rPr>
              <w:t>Sequence</w:t>
            </w:r>
          </w:p>
        </w:tc>
      </w:tr>
      <w:tr w:rsidR="00B52CD6" w14:paraId="465CA9DD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5078D775" w14:textId="77777777" w:rsidR="00B52CD6" w:rsidRPr="00C129CF" w:rsidRDefault="00B52CD6" w:rsidP="004C3BE6">
            <w:pPr>
              <w:rPr>
                <w:rStyle w:val="ng-star-inserted"/>
                <w:rFonts w:ascii="Arial" w:hAnsi="Arial" w:cs="Arial"/>
                <w:b w:val="0"/>
                <w:bCs w:val="0"/>
              </w:rPr>
            </w:pPr>
            <w:r w:rsidRPr="00C129C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q_act1_F</w:t>
            </w:r>
          </w:p>
        </w:tc>
        <w:tc>
          <w:tcPr>
            <w:tcW w:w="6510" w:type="dxa"/>
          </w:tcPr>
          <w:p w14:paraId="46EE7DCB" w14:textId="77777777" w:rsidR="00B52CD6" w:rsidRPr="00141F04" w:rsidRDefault="00B52CD6" w:rsidP="004C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g-star-inserted"/>
                <w:rFonts w:ascii="Arial" w:hAnsi="Arial" w:cs="Arial"/>
                <w:b/>
                <w:bCs/>
              </w:rPr>
            </w:pPr>
            <w:r w:rsidRPr="00141F04">
              <w:rPr>
                <w:rFonts w:ascii="Arial" w:eastAsia="Times New Roman" w:hAnsi="Arial" w:cs="Arial"/>
                <w:color w:val="000000"/>
              </w:rPr>
              <w:t>GGTTTCGCTGGAGATGATG</w:t>
            </w:r>
          </w:p>
        </w:tc>
      </w:tr>
      <w:tr w:rsidR="00B52CD6" w14:paraId="3C3C17E8" w14:textId="77777777" w:rsidTr="004C3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6BED6A4F" w14:textId="77777777" w:rsidR="00B52CD6" w:rsidRPr="00C129CF" w:rsidRDefault="00B52CD6" w:rsidP="004C3BE6">
            <w:pPr>
              <w:rPr>
                <w:rStyle w:val="ng-star-inserted"/>
                <w:rFonts w:ascii="Arial" w:hAnsi="Arial" w:cs="Arial"/>
                <w:b w:val="0"/>
                <w:bCs w:val="0"/>
              </w:rPr>
            </w:pPr>
            <w:r w:rsidRPr="00C129C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q_act1_R</w:t>
            </w:r>
          </w:p>
        </w:tc>
        <w:tc>
          <w:tcPr>
            <w:tcW w:w="6510" w:type="dxa"/>
          </w:tcPr>
          <w:p w14:paraId="0E144F8A" w14:textId="77777777" w:rsidR="00B52CD6" w:rsidRPr="00141F04" w:rsidRDefault="00B52CD6" w:rsidP="004C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g-star-inserted"/>
                <w:rFonts w:ascii="Arial" w:hAnsi="Arial" w:cs="Arial"/>
                <w:b/>
                <w:bCs/>
              </w:rPr>
            </w:pPr>
            <w:r w:rsidRPr="00141F04">
              <w:rPr>
                <w:rFonts w:ascii="Arial" w:eastAsia="Times New Roman" w:hAnsi="Arial" w:cs="Arial"/>
                <w:color w:val="000000"/>
              </w:rPr>
              <w:t>ATACCACGCTTGCTTTGAG</w:t>
            </w:r>
          </w:p>
        </w:tc>
      </w:tr>
      <w:tr w:rsidR="00B52CD6" w14:paraId="51254B91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686DF0A7" w14:textId="77777777" w:rsidR="00B52CD6" w:rsidRPr="00C129CF" w:rsidRDefault="00B52CD6" w:rsidP="004C3BE6">
            <w:pPr>
              <w:rPr>
                <w:rStyle w:val="ng-star-inserted"/>
                <w:rFonts w:ascii="Arial" w:hAnsi="Arial" w:cs="Arial"/>
                <w:b w:val="0"/>
                <w:bCs w:val="0"/>
              </w:rPr>
            </w:pPr>
            <w:proofErr w:type="spellStart"/>
            <w:r w:rsidRPr="00C129C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q_dg_F</w:t>
            </w:r>
            <w:proofErr w:type="spellEnd"/>
          </w:p>
        </w:tc>
        <w:tc>
          <w:tcPr>
            <w:tcW w:w="6510" w:type="dxa"/>
          </w:tcPr>
          <w:p w14:paraId="5CB61A8C" w14:textId="77777777" w:rsidR="00B52CD6" w:rsidRPr="00141F04" w:rsidRDefault="00B52CD6" w:rsidP="004C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g-star-inserted"/>
                <w:rFonts w:ascii="Arial" w:hAnsi="Arial" w:cs="Arial"/>
                <w:b/>
                <w:bCs/>
              </w:rPr>
            </w:pPr>
            <w:r w:rsidRPr="00141F04">
              <w:rPr>
                <w:rFonts w:ascii="Arial" w:eastAsia="Times New Roman" w:hAnsi="Arial" w:cs="Arial"/>
                <w:color w:val="000000"/>
              </w:rPr>
              <w:t>AATTGTGGTGGTGTGGTAATAC</w:t>
            </w:r>
          </w:p>
        </w:tc>
      </w:tr>
      <w:tr w:rsidR="00B52CD6" w14:paraId="0B0CD248" w14:textId="77777777" w:rsidTr="004C3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1ED0EA4C" w14:textId="77777777" w:rsidR="00B52CD6" w:rsidRPr="00C129CF" w:rsidRDefault="00B52CD6" w:rsidP="004C3BE6">
            <w:pPr>
              <w:rPr>
                <w:rStyle w:val="ng-star-inserted"/>
                <w:rFonts w:ascii="Arial" w:hAnsi="Arial" w:cs="Arial"/>
                <w:b w:val="0"/>
                <w:bCs w:val="0"/>
              </w:rPr>
            </w:pPr>
            <w:proofErr w:type="spellStart"/>
            <w:r w:rsidRPr="00C129C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q_dg_R</w:t>
            </w:r>
            <w:proofErr w:type="spellEnd"/>
          </w:p>
        </w:tc>
        <w:tc>
          <w:tcPr>
            <w:tcW w:w="6510" w:type="dxa"/>
          </w:tcPr>
          <w:p w14:paraId="4FB9194F" w14:textId="77777777" w:rsidR="00B52CD6" w:rsidRPr="00141F04" w:rsidRDefault="00B52CD6" w:rsidP="004C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g-star-inserted"/>
                <w:rFonts w:ascii="Arial" w:hAnsi="Arial" w:cs="Arial"/>
                <w:b/>
                <w:bCs/>
              </w:rPr>
            </w:pPr>
            <w:r w:rsidRPr="00141F04">
              <w:rPr>
                <w:rFonts w:ascii="Arial" w:eastAsia="Times New Roman" w:hAnsi="Arial" w:cs="Arial"/>
                <w:color w:val="000000"/>
              </w:rPr>
              <w:t>GGGTTCATCGTTTCCATTCAG</w:t>
            </w:r>
          </w:p>
        </w:tc>
      </w:tr>
      <w:tr w:rsidR="00B52CD6" w14:paraId="012C29C5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05EBBAD3" w14:textId="77777777" w:rsidR="00B52CD6" w:rsidRPr="00C129CF" w:rsidRDefault="00B52CD6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proofErr w:type="spellStart"/>
            <w:r w:rsidRPr="00C129C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q_imr_F</w:t>
            </w:r>
            <w:proofErr w:type="spellEnd"/>
          </w:p>
        </w:tc>
        <w:tc>
          <w:tcPr>
            <w:tcW w:w="6510" w:type="dxa"/>
          </w:tcPr>
          <w:p w14:paraId="3F6AD9A3" w14:textId="77777777" w:rsidR="00B52CD6" w:rsidRPr="00141F04" w:rsidRDefault="00B52CD6" w:rsidP="004C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41F04">
              <w:rPr>
                <w:rFonts w:ascii="Arial" w:eastAsia="Times New Roman" w:hAnsi="Arial" w:cs="Arial"/>
                <w:color w:val="000000"/>
              </w:rPr>
              <w:t>CTAATGCGGAGTAAGGCTAATC</w:t>
            </w:r>
          </w:p>
        </w:tc>
      </w:tr>
      <w:tr w:rsidR="00B52CD6" w14:paraId="750C187A" w14:textId="77777777" w:rsidTr="004C3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164B1F18" w14:textId="77777777" w:rsidR="00B52CD6" w:rsidRPr="00C129CF" w:rsidRDefault="00B52CD6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proofErr w:type="spellStart"/>
            <w:r w:rsidRPr="00C129C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q_imr_R</w:t>
            </w:r>
            <w:proofErr w:type="spellEnd"/>
          </w:p>
        </w:tc>
        <w:tc>
          <w:tcPr>
            <w:tcW w:w="6510" w:type="dxa"/>
          </w:tcPr>
          <w:p w14:paraId="5AF49BDB" w14:textId="77777777" w:rsidR="00B52CD6" w:rsidRPr="00141F04" w:rsidRDefault="00B52CD6" w:rsidP="004C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41F04">
              <w:rPr>
                <w:rFonts w:ascii="Arial" w:eastAsia="Times New Roman" w:hAnsi="Arial" w:cs="Arial"/>
                <w:color w:val="000000"/>
              </w:rPr>
              <w:t>TGGACAGAATGGATGGATATTG</w:t>
            </w:r>
          </w:p>
        </w:tc>
      </w:tr>
      <w:tr w:rsidR="00B52CD6" w14:paraId="48738DC4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6C1408D6" w14:textId="77777777" w:rsidR="00B52CD6" w:rsidRPr="00C129CF" w:rsidRDefault="00B52CD6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C129C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q_mei4_F</w:t>
            </w:r>
          </w:p>
        </w:tc>
        <w:tc>
          <w:tcPr>
            <w:tcW w:w="6510" w:type="dxa"/>
          </w:tcPr>
          <w:p w14:paraId="57A3F825" w14:textId="77777777" w:rsidR="00B52CD6" w:rsidRPr="00141F04" w:rsidRDefault="00B52CD6" w:rsidP="004C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41F04">
              <w:rPr>
                <w:rFonts w:ascii="Arial" w:eastAsia="Times New Roman" w:hAnsi="Arial" w:cs="Arial"/>
                <w:color w:val="000000"/>
              </w:rPr>
              <w:t>AAAAGCGACCTTCAAGCAAA</w:t>
            </w:r>
          </w:p>
        </w:tc>
      </w:tr>
      <w:tr w:rsidR="00B52CD6" w14:paraId="723BDA9D" w14:textId="77777777" w:rsidTr="004C3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14126861" w14:textId="77777777" w:rsidR="00B52CD6" w:rsidRPr="00C129CF" w:rsidRDefault="00B52CD6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C129C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q_mei4_R</w:t>
            </w:r>
          </w:p>
        </w:tc>
        <w:tc>
          <w:tcPr>
            <w:tcW w:w="6510" w:type="dxa"/>
          </w:tcPr>
          <w:p w14:paraId="213B125A" w14:textId="77777777" w:rsidR="00B52CD6" w:rsidRPr="00141F04" w:rsidRDefault="00B52CD6" w:rsidP="004C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41F04">
              <w:rPr>
                <w:rFonts w:ascii="Arial" w:eastAsia="Times New Roman" w:hAnsi="Arial" w:cs="Arial"/>
                <w:color w:val="000000"/>
              </w:rPr>
              <w:t>TTGCATCGTTTGAGACTTCG</w:t>
            </w:r>
          </w:p>
        </w:tc>
      </w:tr>
      <w:tr w:rsidR="00B52CD6" w14:paraId="5124C634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7D3EA3A8" w14:textId="77777777" w:rsidR="00B52CD6" w:rsidRPr="00C129CF" w:rsidRDefault="00B52CD6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C129C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q_ssm4_F</w:t>
            </w:r>
          </w:p>
        </w:tc>
        <w:tc>
          <w:tcPr>
            <w:tcW w:w="6510" w:type="dxa"/>
          </w:tcPr>
          <w:p w14:paraId="67195027" w14:textId="77777777" w:rsidR="00B52CD6" w:rsidRPr="00141F04" w:rsidRDefault="00B52CD6" w:rsidP="004C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41F04">
              <w:rPr>
                <w:rFonts w:ascii="Arial" w:eastAsia="Times New Roman" w:hAnsi="Arial" w:cs="Arial"/>
                <w:color w:val="000000"/>
              </w:rPr>
              <w:t>AACAGCTAAAGACCGCAAGG</w:t>
            </w:r>
          </w:p>
        </w:tc>
      </w:tr>
      <w:tr w:rsidR="00B52CD6" w14:paraId="5BCE20FE" w14:textId="77777777" w:rsidTr="004C3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0AD49129" w14:textId="77777777" w:rsidR="00B52CD6" w:rsidRPr="00C129CF" w:rsidRDefault="00B52CD6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C129C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q_ssm4_R</w:t>
            </w:r>
          </w:p>
        </w:tc>
        <w:tc>
          <w:tcPr>
            <w:tcW w:w="6510" w:type="dxa"/>
          </w:tcPr>
          <w:p w14:paraId="17D18453" w14:textId="77777777" w:rsidR="00B52CD6" w:rsidRPr="00141F04" w:rsidRDefault="00B52CD6" w:rsidP="004C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41F04">
              <w:rPr>
                <w:rFonts w:ascii="Arial" w:eastAsia="Times New Roman" w:hAnsi="Arial" w:cs="Arial"/>
                <w:color w:val="000000"/>
              </w:rPr>
              <w:t>TCTCCTTGCAGGCAAAGGTC</w:t>
            </w:r>
          </w:p>
        </w:tc>
      </w:tr>
      <w:tr w:rsidR="00B52CD6" w14:paraId="459FA317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0DD49CFF" w14:textId="77777777" w:rsidR="00B52CD6" w:rsidRPr="00C129CF" w:rsidRDefault="00B52CD6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C129C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q_RPT6_207F</w:t>
            </w:r>
          </w:p>
        </w:tc>
        <w:tc>
          <w:tcPr>
            <w:tcW w:w="6510" w:type="dxa"/>
          </w:tcPr>
          <w:p w14:paraId="3097AB9E" w14:textId="77777777" w:rsidR="00B52CD6" w:rsidRPr="00141F04" w:rsidRDefault="00B52CD6" w:rsidP="004C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41F04">
              <w:rPr>
                <w:rFonts w:ascii="Arial" w:eastAsia="Times New Roman" w:hAnsi="Arial" w:cs="Arial"/>
                <w:color w:val="000000"/>
              </w:rPr>
              <w:t>GAGAATCCATTCGAGGTCCA</w:t>
            </w:r>
          </w:p>
        </w:tc>
      </w:tr>
      <w:tr w:rsidR="00B52CD6" w14:paraId="41ECFA47" w14:textId="77777777" w:rsidTr="004C3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18408944" w14:textId="77777777" w:rsidR="00B52CD6" w:rsidRPr="00C129CF" w:rsidRDefault="00B52CD6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C129C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q_RPT6_207R</w:t>
            </w:r>
          </w:p>
        </w:tc>
        <w:tc>
          <w:tcPr>
            <w:tcW w:w="6510" w:type="dxa"/>
          </w:tcPr>
          <w:p w14:paraId="7EDEBC5B" w14:textId="77777777" w:rsidR="00B52CD6" w:rsidRPr="00141F04" w:rsidRDefault="00B52CD6" w:rsidP="004C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41F04">
              <w:rPr>
                <w:rFonts w:ascii="Arial" w:eastAsia="Times New Roman" w:hAnsi="Arial" w:cs="Arial"/>
                <w:color w:val="000000"/>
              </w:rPr>
              <w:t>AATGCAAACATACCGGCTTC</w:t>
            </w:r>
          </w:p>
        </w:tc>
      </w:tr>
      <w:tr w:rsidR="00B52CD6" w14:paraId="5452217F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3B4A3C27" w14:textId="77777777" w:rsidR="00B52CD6" w:rsidRPr="00C129CF" w:rsidRDefault="00B52CD6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C129C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q_SPCC1442.04_110F</w:t>
            </w:r>
          </w:p>
        </w:tc>
        <w:tc>
          <w:tcPr>
            <w:tcW w:w="6510" w:type="dxa"/>
          </w:tcPr>
          <w:p w14:paraId="29F26D26" w14:textId="77777777" w:rsidR="00B52CD6" w:rsidRPr="00141F04" w:rsidRDefault="00B52CD6" w:rsidP="004C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41F04">
              <w:rPr>
                <w:rFonts w:ascii="Arial" w:eastAsia="Times New Roman" w:hAnsi="Arial" w:cs="Arial"/>
                <w:color w:val="000000"/>
              </w:rPr>
              <w:t>CCAAACTCTGTTGTTGCAGAAG</w:t>
            </w:r>
          </w:p>
        </w:tc>
      </w:tr>
      <w:tr w:rsidR="00B52CD6" w14:paraId="0DE2B263" w14:textId="77777777" w:rsidTr="004C3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6DDBE50B" w14:textId="77777777" w:rsidR="00B52CD6" w:rsidRPr="00C129CF" w:rsidRDefault="00B52CD6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C129C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q_SPCC1442.04_110R</w:t>
            </w:r>
          </w:p>
        </w:tc>
        <w:tc>
          <w:tcPr>
            <w:tcW w:w="6510" w:type="dxa"/>
          </w:tcPr>
          <w:p w14:paraId="27EEC405" w14:textId="77777777" w:rsidR="00B52CD6" w:rsidRPr="00141F04" w:rsidRDefault="00B52CD6" w:rsidP="004C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41F04">
              <w:rPr>
                <w:rFonts w:ascii="Arial" w:eastAsia="Times New Roman" w:hAnsi="Arial" w:cs="Arial"/>
                <w:color w:val="000000"/>
              </w:rPr>
              <w:t>GATTCCTCAAGGTCGTTATCCC</w:t>
            </w:r>
          </w:p>
        </w:tc>
      </w:tr>
      <w:tr w:rsidR="00B52CD6" w14:paraId="7D3C7612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4CE226C7" w14:textId="77777777" w:rsidR="00B52CD6" w:rsidRPr="00C129CF" w:rsidRDefault="00B52CD6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C129C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q_Tf2-5_F</w:t>
            </w:r>
          </w:p>
        </w:tc>
        <w:tc>
          <w:tcPr>
            <w:tcW w:w="6510" w:type="dxa"/>
          </w:tcPr>
          <w:p w14:paraId="1AF67D95" w14:textId="77777777" w:rsidR="00B52CD6" w:rsidRPr="00141F04" w:rsidRDefault="00B52CD6" w:rsidP="004C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41F04">
              <w:rPr>
                <w:rFonts w:ascii="Arial" w:eastAsia="Times New Roman" w:hAnsi="Arial" w:cs="Arial"/>
                <w:color w:val="000000"/>
              </w:rPr>
              <w:t>AGGGCTGTAAGACAATAGTGAAG</w:t>
            </w:r>
          </w:p>
        </w:tc>
      </w:tr>
      <w:tr w:rsidR="00B52CD6" w14:paraId="04DB454E" w14:textId="77777777" w:rsidTr="004C3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138A928B" w14:textId="77777777" w:rsidR="00B52CD6" w:rsidRPr="00C129CF" w:rsidRDefault="00B52CD6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C129C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q_Tf2-5_R</w:t>
            </w:r>
          </w:p>
        </w:tc>
        <w:tc>
          <w:tcPr>
            <w:tcW w:w="6510" w:type="dxa"/>
          </w:tcPr>
          <w:p w14:paraId="462497AB" w14:textId="77777777" w:rsidR="00B52CD6" w:rsidRPr="00141F04" w:rsidRDefault="00B52CD6" w:rsidP="004C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41F04">
              <w:rPr>
                <w:rFonts w:ascii="Arial" w:eastAsia="Times New Roman" w:hAnsi="Arial" w:cs="Arial"/>
                <w:color w:val="000000"/>
              </w:rPr>
              <w:t>AGGTCGGTAGTCGATATACCAT</w:t>
            </w:r>
          </w:p>
        </w:tc>
      </w:tr>
      <w:tr w:rsidR="00B52CD6" w14:paraId="264A9A07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6AFE6E11" w14:textId="77777777" w:rsidR="00B52CD6" w:rsidRPr="00C129CF" w:rsidRDefault="00B52CD6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C129C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q_Tf2-3_F</w:t>
            </w:r>
          </w:p>
        </w:tc>
        <w:tc>
          <w:tcPr>
            <w:tcW w:w="6510" w:type="dxa"/>
          </w:tcPr>
          <w:p w14:paraId="3DD16CE0" w14:textId="77777777" w:rsidR="00B52CD6" w:rsidRPr="00141F04" w:rsidRDefault="00B52CD6" w:rsidP="004C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41F04">
              <w:rPr>
                <w:rFonts w:ascii="Arial" w:eastAsia="Times New Roman" w:hAnsi="Arial" w:cs="Arial"/>
                <w:color w:val="000000"/>
              </w:rPr>
              <w:t>GTTCACAAATCGGTTTCCAG</w:t>
            </w:r>
          </w:p>
        </w:tc>
      </w:tr>
      <w:tr w:rsidR="00B52CD6" w14:paraId="0A2353FE" w14:textId="77777777" w:rsidTr="004C3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1703D16B" w14:textId="77777777" w:rsidR="00B52CD6" w:rsidRPr="00C129CF" w:rsidRDefault="00B52CD6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C129C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q_Tf2-3_R</w:t>
            </w:r>
          </w:p>
        </w:tc>
        <w:tc>
          <w:tcPr>
            <w:tcW w:w="6510" w:type="dxa"/>
          </w:tcPr>
          <w:p w14:paraId="0885A54E" w14:textId="77777777" w:rsidR="00B52CD6" w:rsidRPr="00141F04" w:rsidRDefault="00B52CD6" w:rsidP="004C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41F04">
              <w:rPr>
                <w:rFonts w:ascii="Arial" w:eastAsia="Times New Roman" w:hAnsi="Arial" w:cs="Arial"/>
                <w:color w:val="000000"/>
              </w:rPr>
              <w:t>GCGTGCACTATAGTGAACAATC</w:t>
            </w:r>
          </w:p>
        </w:tc>
      </w:tr>
      <w:tr w:rsidR="00B52CD6" w14:paraId="2648F16F" w14:textId="77777777" w:rsidTr="004C3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0859E2A9" w14:textId="77777777" w:rsidR="00B52CD6" w:rsidRPr="00C129CF" w:rsidRDefault="00B52CD6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proofErr w:type="spellStart"/>
            <w:r w:rsidRPr="00C129C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q_MC-dgR_F</w:t>
            </w:r>
            <w:proofErr w:type="spellEnd"/>
          </w:p>
        </w:tc>
        <w:tc>
          <w:tcPr>
            <w:tcW w:w="6510" w:type="dxa"/>
          </w:tcPr>
          <w:p w14:paraId="7B592763" w14:textId="77777777" w:rsidR="00B52CD6" w:rsidRPr="00141F04" w:rsidRDefault="00B52CD6" w:rsidP="004C3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41F04">
              <w:rPr>
                <w:rFonts w:ascii="Arial" w:eastAsia="Times New Roman" w:hAnsi="Arial" w:cs="Arial"/>
                <w:color w:val="000000"/>
              </w:rPr>
              <w:t>ATCATTCAGAAAATCACCGGAGCAAT</w:t>
            </w:r>
          </w:p>
        </w:tc>
      </w:tr>
      <w:tr w:rsidR="00B52CD6" w14:paraId="52A178C0" w14:textId="77777777" w:rsidTr="004C3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5762FB86" w14:textId="77777777" w:rsidR="00B52CD6" w:rsidRPr="00C129CF" w:rsidRDefault="00B52CD6" w:rsidP="004C3BE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proofErr w:type="spellStart"/>
            <w:r w:rsidRPr="00C129C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q_MC-dgR_R</w:t>
            </w:r>
            <w:proofErr w:type="spellEnd"/>
          </w:p>
        </w:tc>
        <w:tc>
          <w:tcPr>
            <w:tcW w:w="6510" w:type="dxa"/>
          </w:tcPr>
          <w:p w14:paraId="0B583978" w14:textId="77777777" w:rsidR="00B52CD6" w:rsidRPr="00141F04" w:rsidRDefault="00B52CD6" w:rsidP="004C3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41F04">
              <w:rPr>
                <w:rFonts w:ascii="Arial" w:eastAsia="Times New Roman" w:hAnsi="Arial" w:cs="Arial"/>
                <w:color w:val="000000"/>
              </w:rPr>
              <w:t>TCGCCCTAAAAGTAAACGGTAAGC</w:t>
            </w:r>
          </w:p>
        </w:tc>
      </w:tr>
    </w:tbl>
    <w:p w14:paraId="3019F657" w14:textId="77777777" w:rsidR="00877348" w:rsidRDefault="00B52CD6" w:rsidP="00B52CD6"/>
    <w:sectPr w:rsidR="00877348" w:rsidSect="00A82785">
      <w:footerReference w:type="default" r:id="rId4"/>
      <w:pgSz w:w="11906" w:h="16838"/>
      <w:pgMar w:top="1440" w:right="1440" w:bottom="1440" w:left="1440" w:header="708" w:footer="708" w:gutter="0"/>
      <w:pgNumType w:chapStyle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653349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670693" w14:textId="77777777" w:rsidR="006D3D2E" w:rsidRDefault="00B52C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73FCA8" w14:textId="77777777" w:rsidR="006D3D2E" w:rsidRDefault="00B52CD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CD6"/>
    <w:rsid w:val="00126534"/>
    <w:rsid w:val="00795E45"/>
    <w:rsid w:val="00A43FD5"/>
    <w:rsid w:val="00B52CD6"/>
    <w:rsid w:val="00F80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1229B"/>
  <w15:chartTrackingRefBased/>
  <w15:docId w15:val="{78F8129D-972C-4E24-A9C3-D8F6E120A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C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g-star-inserted">
    <w:name w:val="ng-star-inserted"/>
    <w:basedOn w:val="DefaultParagraphFont"/>
    <w:rsid w:val="00B52CD6"/>
  </w:style>
  <w:style w:type="table" w:styleId="TableGrid">
    <w:name w:val="Table Grid"/>
    <w:basedOn w:val="TableNormal"/>
    <w:uiPriority w:val="39"/>
    <w:rsid w:val="00B52CD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52C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B52C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C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Office Word</Application>
  <DocSecurity>0</DocSecurity>
  <Lines>5</Lines>
  <Paragraphs>1</Paragraphs>
  <ScaleCrop>false</ScaleCrop>
  <Company>University of Edinburgh</Company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ayne</dc:creator>
  <cp:keywords/>
  <dc:description/>
  <cp:lastModifiedBy>Elizabeth Bayne</cp:lastModifiedBy>
  <cp:revision>1</cp:revision>
  <dcterms:created xsi:type="dcterms:W3CDTF">2024-11-28T16:04:00Z</dcterms:created>
  <dcterms:modified xsi:type="dcterms:W3CDTF">2024-11-28T16:07:00Z</dcterms:modified>
</cp:coreProperties>
</file>